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544B8" w14:textId="77777777" w:rsidR="00306046" w:rsidRDefault="002F43AD">
      <w:pPr>
        <w:pStyle w:val="Title"/>
        <w:keepNext/>
      </w:pPr>
      <w:r>
        <w:t>Supplementary Material S1</w:t>
      </w:r>
    </w:p>
    <w:p w14:paraId="0AD9F71A" w14:textId="77777777" w:rsidR="00306046" w:rsidRDefault="002F43AD">
      <w:pPr>
        <w:pStyle w:val="Subtitle"/>
        <w:keepNext/>
        <w:jc w:val="center"/>
      </w:pPr>
      <w:r>
        <w:t>Semi-Structured Interview and Focus Group Discussion Guides</w:t>
      </w:r>
    </w:p>
    <w:p w14:paraId="66E95305" w14:textId="277EBC5D" w:rsidR="00306046" w:rsidRDefault="002F43AD">
      <w:pPr>
        <w:jc w:val="center"/>
      </w:pPr>
      <w:r>
        <w:rPr>
          <w:i/>
        </w:rPr>
        <w:t>A Mixed-Methods Investigation of Infant and Young Child Feeding Practices in Rural Ethiopia: Integrating Insights from Surveys, Direct Observation, and Qualitative Research</w:t>
      </w:r>
    </w:p>
    <w:p w14:paraId="58B99DAD" w14:textId="57465B39" w:rsidR="004571DA" w:rsidRDefault="00DF6B62" w:rsidP="00CF0B27">
      <w:pPr>
        <w:pStyle w:val="Heading1"/>
        <w:numPr>
          <w:ilvl w:val="0"/>
          <w:numId w:val="0"/>
        </w:numPr>
        <w:ind w:left="567" w:hanging="567"/>
      </w:pPr>
      <w:r>
        <w:t>A</w:t>
      </w:r>
      <w:r w:rsidR="004571DA">
        <w:t>. In-depth interview guides</w:t>
      </w:r>
    </w:p>
    <w:p w14:paraId="63E2CEB6" w14:textId="0F9FA23F" w:rsidR="004571DA" w:rsidRDefault="00DF6B62" w:rsidP="00CF0B27">
      <w:pPr>
        <w:pStyle w:val="Heading2"/>
        <w:numPr>
          <w:ilvl w:val="0"/>
          <w:numId w:val="0"/>
        </w:numPr>
        <w:ind w:left="567" w:hanging="567"/>
      </w:pPr>
      <w:r>
        <w:t>A</w:t>
      </w:r>
      <w:r w:rsidR="004571DA">
        <w:t>1. Mothers</w:t>
      </w:r>
    </w:p>
    <w:p w14:paraId="0F21064B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What customs or traditions did you follow when feeding your baby in the first days after birth?</w:t>
      </w:r>
    </w:p>
    <w:p w14:paraId="00FB2D7D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Did you give your baby any foods or liquids before breastfeeding was established? If yes, what was given, who suggested it, and why?</w:t>
      </w:r>
    </w:p>
    <w:p w14:paraId="3F0CB767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How was your breastfeeding experience in the early days after birth? What helped, and what made breastfeeding difficult?</w:t>
      </w:r>
    </w:p>
    <w:p w14:paraId="65E4BD96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How did you decide when to start giving your baby foods or liquids other than breast milk?</w:t>
      </w:r>
    </w:p>
    <w:p w14:paraId="134A20A0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How did your husband, mother-in-law, grandmother, or other family members influence feeding decisions?</w:t>
      </w:r>
    </w:p>
    <w:p w14:paraId="1DD25AA4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Did you receive any advice or education about infant feeding? If yes, from whom, and what advice did you receive?</w:t>
      </w:r>
    </w:p>
    <w:p w14:paraId="29EC081E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How did food availability, household work, or seasonal conditions affect breastfeeding or other feeding practices?</w:t>
      </w:r>
    </w:p>
    <w:p w14:paraId="5F0025C3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Can you describe the support you received during the postpartum resting period (</w:t>
      </w:r>
      <w:proofErr w:type="spellStart"/>
      <w:r>
        <w:t>ulma</w:t>
      </w:r>
      <w:proofErr w:type="spellEnd"/>
      <w:r>
        <w:t>) and how it affected feeding your baby?</w:t>
      </w:r>
    </w:p>
    <w:p w14:paraId="23B592E4" w14:textId="6AD4A703" w:rsidR="004571DA" w:rsidRDefault="00BC300D" w:rsidP="00F27F24">
      <w:pPr>
        <w:pStyle w:val="Heading2"/>
        <w:numPr>
          <w:ilvl w:val="0"/>
          <w:numId w:val="0"/>
        </w:numPr>
        <w:ind w:left="567" w:hanging="567"/>
      </w:pPr>
      <w:r>
        <w:t>A</w:t>
      </w:r>
      <w:r w:rsidR="004571DA">
        <w:t>2. Community influencers and leaders</w:t>
      </w:r>
    </w:p>
    <w:p w14:paraId="07D101A2" w14:textId="77777777" w:rsidR="004571DA" w:rsidRDefault="004571DA" w:rsidP="004571DA">
      <w:r>
        <w:t>This guide was used with grandmothers and community influencers, including traditional birth attendants, religious leaders, traditional healers, and health workers.</w:t>
      </w:r>
    </w:p>
    <w:p w14:paraId="78385E4B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From your perspective, what cultural beliefs or traditions influence how newborns and young infants are fed in this community?</w:t>
      </w:r>
    </w:p>
    <w:p w14:paraId="25865729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What are the common reasons families give foods or liquids before breastfeeding is established?</w:t>
      </w:r>
    </w:p>
    <w:p w14:paraId="2DCA99BC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What challenges do mothers face in breastfeeding exclusively during the first 6 months?</w:t>
      </w:r>
    </w:p>
    <w:p w14:paraId="507892F8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What foods or liquids are commonly given to infants before 6 months, and for what reasons?</w:t>
      </w:r>
    </w:p>
    <w:p w14:paraId="3CAB0D7C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What advice or messages do families receive about breastfeeding and complementary feeding?</w:t>
      </w:r>
    </w:p>
    <w:p w14:paraId="09311C47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How do religious, traditional, or health-related messages influence infant feeding decisions?</w:t>
      </w:r>
    </w:p>
    <w:p w14:paraId="3C16752F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How do seasonal constraints, maternal workload, or household food insecurity affect infant feeding practices?</w:t>
      </w:r>
    </w:p>
    <w:p w14:paraId="449A580D" w14:textId="1A9ED514" w:rsidR="004571DA" w:rsidRDefault="00BC300D" w:rsidP="00F27F24">
      <w:pPr>
        <w:pStyle w:val="Heading1"/>
        <w:numPr>
          <w:ilvl w:val="0"/>
          <w:numId w:val="0"/>
        </w:numPr>
        <w:ind w:left="567" w:hanging="567"/>
      </w:pPr>
      <w:r>
        <w:t>B</w:t>
      </w:r>
      <w:r w:rsidR="004571DA">
        <w:t>. Focus group discussion guides</w:t>
      </w:r>
    </w:p>
    <w:p w14:paraId="7030CB9A" w14:textId="3457207C" w:rsidR="004571DA" w:rsidRDefault="00BC300D" w:rsidP="00F27F24">
      <w:pPr>
        <w:pStyle w:val="Heading2"/>
        <w:numPr>
          <w:ilvl w:val="0"/>
          <w:numId w:val="0"/>
        </w:numPr>
        <w:ind w:left="567" w:hanging="567"/>
      </w:pPr>
      <w:r>
        <w:t>B</w:t>
      </w:r>
      <w:r w:rsidR="004571DA">
        <w:t>1. Mothers and elder caregivers</w:t>
      </w:r>
    </w:p>
    <w:p w14:paraId="1AFFCDD5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What cultural practices and foods are considered important after childbirth for maternal recovery and breastfeeding?</w:t>
      </w:r>
    </w:p>
    <w:p w14:paraId="628813A8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What are the common beliefs and practices around colostrum and prelacteal feeding?</w:t>
      </w:r>
    </w:p>
    <w:p w14:paraId="1967057A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lastRenderedPageBreak/>
        <w:t>How do families decide when to begin foods or liquids other than breast milk?</w:t>
      </w:r>
    </w:p>
    <w:p w14:paraId="2049CCF3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How do food availability, season, and socioeconomic conditions affect infant feeding practices?</w:t>
      </w:r>
    </w:p>
    <w:p w14:paraId="4A483F86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How can families and communities better support mothers to practice optimal infant feeding?</w:t>
      </w:r>
    </w:p>
    <w:p w14:paraId="50B9C8D4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What health messages about infant feeding are most trusted, and what messages need more attention?</w:t>
      </w:r>
    </w:p>
    <w:p w14:paraId="025A3BFE" w14:textId="1F91A0E3" w:rsidR="004571DA" w:rsidRDefault="00BC300D" w:rsidP="00F27F24">
      <w:pPr>
        <w:pStyle w:val="Heading2"/>
        <w:numPr>
          <w:ilvl w:val="0"/>
          <w:numId w:val="0"/>
        </w:numPr>
        <w:ind w:left="567" w:hanging="567"/>
      </w:pPr>
      <w:r>
        <w:t>B</w:t>
      </w:r>
      <w:r w:rsidR="004571DA">
        <w:t>2. Fathers</w:t>
      </w:r>
    </w:p>
    <w:p w14:paraId="5ABC43FB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What practices do fathers encourage during pregnancy and after childbirth to support mothers and infants?</w:t>
      </w:r>
    </w:p>
    <w:p w14:paraId="0388E3AF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What challenges do mothers face in exclusively breastfeeding, and how can fathers help?</w:t>
      </w:r>
    </w:p>
    <w:p w14:paraId="35935F7B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How are decisions made about giving foods or liquids other than breast milk?</w:t>
      </w:r>
    </w:p>
    <w:p w14:paraId="71C2C048" w14:textId="77777777" w:rsidR="004571DA" w:rsidRDefault="004571DA" w:rsidP="004571DA">
      <w:pPr>
        <w:pStyle w:val="ListNumber"/>
        <w:tabs>
          <w:tab w:val="num" w:pos="360"/>
        </w:tabs>
        <w:ind w:left="360" w:hanging="360"/>
      </w:pPr>
      <w:r>
        <w:t>How do work demands, food shortages, or seasonal pressures affect infant feeding in households?</w:t>
      </w:r>
    </w:p>
    <w:p w14:paraId="0F3BC91C" w14:textId="6D2F7C4C" w:rsidR="00DF6B62" w:rsidRDefault="004571DA" w:rsidP="009566A3">
      <w:pPr>
        <w:pStyle w:val="ListNumber"/>
        <w:tabs>
          <w:tab w:val="num" w:pos="360"/>
        </w:tabs>
        <w:ind w:left="360" w:hanging="360"/>
      </w:pPr>
      <w:r>
        <w:t>Which community members are most influential in changing infant feeding practices, including prelacteal feeding and breastfeeding?</w:t>
      </w:r>
    </w:p>
    <w:p w14:paraId="2F3521DD" w14:textId="77777777" w:rsidR="00DF6B62" w:rsidRDefault="00DF6B62" w:rsidP="00DF6B62">
      <w:pPr>
        <w:pStyle w:val="ListNumber"/>
        <w:numPr>
          <w:ilvl w:val="0"/>
          <w:numId w:val="0"/>
        </w:numPr>
        <w:ind w:left="360"/>
      </w:pPr>
    </w:p>
    <w:p w14:paraId="51EFF113" w14:textId="4C911AE8" w:rsidR="004571DA" w:rsidRDefault="004571DA">
      <w:r>
        <w:rPr>
          <w:b/>
        </w:rPr>
        <w:t xml:space="preserve">Abbreviation: </w:t>
      </w:r>
      <w:r>
        <w:t>FGD, focus group discussion.</w:t>
      </w:r>
    </w:p>
    <w:p w14:paraId="50E4FECD" w14:textId="77777777" w:rsidR="00A77ACE" w:rsidRDefault="00A77ACE"/>
    <w:sectPr w:rsidR="00A77ACE" w:rsidSect="00D537F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EBD96" w14:textId="77777777" w:rsidR="002F43AD" w:rsidRDefault="002F43AD" w:rsidP="00117666">
      <w:pPr>
        <w:spacing w:after="0"/>
      </w:pPr>
      <w:r>
        <w:separator/>
      </w:r>
    </w:p>
  </w:endnote>
  <w:endnote w:type="continuationSeparator" w:id="0">
    <w:p w14:paraId="771D7EFA" w14:textId="77777777" w:rsidR="002F43AD" w:rsidRDefault="002F43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883EA3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EFEC46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1EFEC46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1B1DDC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91B1DDC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49DF1A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62E0B9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3262E0B9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A0A15" w14:textId="77777777" w:rsidR="002F43AD" w:rsidRDefault="002F43AD" w:rsidP="00117666">
      <w:pPr>
        <w:spacing w:after="0"/>
      </w:pPr>
      <w:r>
        <w:separator/>
      </w:r>
    </w:p>
  </w:footnote>
  <w:footnote w:type="continuationSeparator" w:id="0">
    <w:p w14:paraId="632F7CE7" w14:textId="77777777" w:rsidR="002F43AD" w:rsidRDefault="002F43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BCB7C" w14:textId="77777777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35462" w14:textId="77777777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DC7440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5FE4367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0AD4E07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0AD4E07C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0AD4E07C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4"/>
  </w:num>
  <w:num w:numId="3" w16cid:durableId="1144352800">
    <w:abstractNumId w:val="2"/>
  </w:num>
  <w:num w:numId="4" w16cid:durableId="769737119">
    <w:abstractNumId w:val="16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3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5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6"/>
  </w:num>
  <w:num w:numId="20" w16cid:durableId="58940097">
    <w:abstractNumId w:val="17"/>
  </w:num>
  <w:num w:numId="21" w16cid:durableId="490292411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31482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366F"/>
    <w:rsid w:val="00077D53"/>
    <w:rsid w:val="00081394"/>
    <w:rsid w:val="000B34BD"/>
    <w:rsid w:val="000C7E2A"/>
    <w:rsid w:val="000E309C"/>
    <w:rsid w:val="000E36F9"/>
    <w:rsid w:val="000F4CFB"/>
    <w:rsid w:val="00117666"/>
    <w:rsid w:val="001223A7"/>
    <w:rsid w:val="00134256"/>
    <w:rsid w:val="00147395"/>
    <w:rsid w:val="00152161"/>
    <w:rsid w:val="001552C9"/>
    <w:rsid w:val="00176D60"/>
    <w:rsid w:val="00177D84"/>
    <w:rsid w:val="001964EF"/>
    <w:rsid w:val="001A7479"/>
    <w:rsid w:val="001B1A2C"/>
    <w:rsid w:val="001D5C23"/>
    <w:rsid w:val="001E2ACF"/>
    <w:rsid w:val="001E4F08"/>
    <w:rsid w:val="001F4C07"/>
    <w:rsid w:val="00206322"/>
    <w:rsid w:val="00215441"/>
    <w:rsid w:val="00217BA1"/>
    <w:rsid w:val="00220AEA"/>
    <w:rsid w:val="00226954"/>
    <w:rsid w:val="002368CB"/>
    <w:rsid w:val="00243C67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43AD"/>
    <w:rsid w:val="002F744D"/>
    <w:rsid w:val="00303DE6"/>
    <w:rsid w:val="00306046"/>
    <w:rsid w:val="00310124"/>
    <w:rsid w:val="00316A91"/>
    <w:rsid w:val="00322306"/>
    <w:rsid w:val="003544FB"/>
    <w:rsid w:val="00365D63"/>
    <w:rsid w:val="0036793B"/>
    <w:rsid w:val="00372682"/>
    <w:rsid w:val="00376CC5"/>
    <w:rsid w:val="0039693B"/>
    <w:rsid w:val="003B3C40"/>
    <w:rsid w:val="003C5202"/>
    <w:rsid w:val="003D2F2D"/>
    <w:rsid w:val="00401590"/>
    <w:rsid w:val="00407089"/>
    <w:rsid w:val="00446E4C"/>
    <w:rsid w:val="004571DA"/>
    <w:rsid w:val="00463E3D"/>
    <w:rsid w:val="004645AE"/>
    <w:rsid w:val="004C7CC0"/>
    <w:rsid w:val="004D3E33"/>
    <w:rsid w:val="00510770"/>
    <w:rsid w:val="0052252B"/>
    <w:rsid w:val="005250F2"/>
    <w:rsid w:val="00595C8B"/>
    <w:rsid w:val="00596417"/>
    <w:rsid w:val="005A1D84"/>
    <w:rsid w:val="005A5D12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31C9F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32990"/>
    <w:rsid w:val="008629A9"/>
    <w:rsid w:val="0088513A"/>
    <w:rsid w:val="00893C19"/>
    <w:rsid w:val="00895278"/>
    <w:rsid w:val="00895308"/>
    <w:rsid w:val="008A0240"/>
    <w:rsid w:val="008D6C8D"/>
    <w:rsid w:val="008E2B54"/>
    <w:rsid w:val="008E4404"/>
    <w:rsid w:val="008E58C7"/>
    <w:rsid w:val="008F5021"/>
    <w:rsid w:val="00943573"/>
    <w:rsid w:val="00943F41"/>
    <w:rsid w:val="00945A27"/>
    <w:rsid w:val="009566A3"/>
    <w:rsid w:val="00971B61"/>
    <w:rsid w:val="00980C31"/>
    <w:rsid w:val="00990313"/>
    <w:rsid w:val="00993FA7"/>
    <w:rsid w:val="009955FF"/>
    <w:rsid w:val="009D259D"/>
    <w:rsid w:val="00A00487"/>
    <w:rsid w:val="00A353B4"/>
    <w:rsid w:val="00A50D9D"/>
    <w:rsid w:val="00A53000"/>
    <w:rsid w:val="00A545C6"/>
    <w:rsid w:val="00A56ADF"/>
    <w:rsid w:val="00A75F87"/>
    <w:rsid w:val="00A77ACE"/>
    <w:rsid w:val="00A84F47"/>
    <w:rsid w:val="00A95D8B"/>
    <w:rsid w:val="00AB5AD8"/>
    <w:rsid w:val="00AC0270"/>
    <w:rsid w:val="00AC3EA3"/>
    <w:rsid w:val="00AC792D"/>
    <w:rsid w:val="00B657B8"/>
    <w:rsid w:val="00B84920"/>
    <w:rsid w:val="00B8556A"/>
    <w:rsid w:val="00BB18F7"/>
    <w:rsid w:val="00BB41CE"/>
    <w:rsid w:val="00BB6949"/>
    <w:rsid w:val="00BC300D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CF0B27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DF6B62"/>
    <w:rsid w:val="00E0061A"/>
    <w:rsid w:val="00E0128B"/>
    <w:rsid w:val="00E11C78"/>
    <w:rsid w:val="00E606C2"/>
    <w:rsid w:val="00E64E17"/>
    <w:rsid w:val="00E852EA"/>
    <w:rsid w:val="00EA3D3C"/>
    <w:rsid w:val="00EC7CC3"/>
    <w:rsid w:val="00F237CF"/>
    <w:rsid w:val="00F254A4"/>
    <w:rsid w:val="00F27F24"/>
    <w:rsid w:val="00F32BA1"/>
    <w:rsid w:val="00F46494"/>
    <w:rsid w:val="00F558AB"/>
    <w:rsid w:val="00F61D89"/>
    <w:rsid w:val="00F77AC7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901BB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ListNumber">
    <w:name w:val="List Number"/>
    <w:basedOn w:val="Normal"/>
    <w:uiPriority w:val="99"/>
    <w:unhideWhenUsed/>
    <w:rsid w:val="004571DA"/>
    <w:pPr>
      <w:numPr>
        <w:numId w:val="23"/>
      </w:numPr>
      <w:tabs>
        <w:tab w:val="clear" w:pos="360"/>
      </w:tabs>
      <w:spacing w:before="0" w:after="120" w:line="276" w:lineRule="auto"/>
      <w:ind w:left="0" w:firstLine="0"/>
      <w:contextualSpacing/>
    </w:pPr>
    <w:rPr>
      <w:rFonts w:ascii="Arial" w:eastAsia="Arial" w:hAnsi="Aria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1</TotalTime>
  <Pages>2</Pages>
  <Words>484</Words>
  <Characters>2800</Characters>
  <Application>Microsoft Office Word</Application>
  <DocSecurity>0</DocSecurity>
  <Lines>53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hmed,Ibsa Abdusemed</cp:lastModifiedBy>
  <cp:revision>2</cp:revision>
  <cp:lastPrinted>2013-10-03T12:51:00Z</cp:lastPrinted>
  <dcterms:created xsi:type="dcterms:W3CDTF">2026-03-28T20:39:00Z</dcterms:created>
  <dcterms:modified xsi:type="dcterms:W3CDTF">2026-03-28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